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C1ABA" w14:textId="77777777" w:rsidR="00FD2256" w:rsidRPr="009F03AB" w:rsidRDefault="00FD2256" w:rsidP="00FD2256">
      <w:pPr>
        <w:ind w:left="-360"/>
        <w:rPr>
          <w:sz w:val="22"/>
          <w:szCs w:val="22"/>
        </w:rPr>
      </w:pPr>
    </w:p>
    <w:p w14:paraId="51AA0C63" w14:textId="59DD2E8C" w:rsidR="00FD2256" w:rsidRPr="009F03AB" w:rsidRDefault="006C4ADD" w:rsidP="00FD2256">
      <w:pPr>
        <w:ind w:left="-360"/>
        <w:rPr>
          <w:sz w:val="22"/>
          <w:szCs w:val="22"/>
        </w:rPr>
      </w:pPr>
      <w:proofErr w:type="gramStart"/>
      <w:r>
        <w:rPr>
          <w:sz w:val="22"/>
          <w:szCs w:val="22"/>
        </w:rPr>
        <w:t>Supplementary</w:t>
      </w:r>
      <w:r w:rsidR="002535A8" w:rsidRPr="009F03AB">
        <w:rPr>
          <w:sz w:val="22"/>
          <w:szCs w:val="22"/>
        </w:rPr>
        <w:t xml:space="preserve"> file 1</w:t>
      </w:r>
      <w:r w:rsidR="00FD2256" w:rsidRPr="009F03AB">
        <w:rPr>
          <w:sz w:val="22"/>
          <w:szCs w:val="22"/>
        </w:rPr>
        <w:t>.</w:t>
      </w:r>
      <w:proofErr w:type="gramEnd"/>
      <w:r w:rsidR="00FD2256" w:rsidRPr="009F03AB">
        <w:rPr>
          <w:sz w:val="22"/>
          <w:szCs w:val="22"/>
        </w:rPr>
        <w:t xml:space="preserve"> </w:t>
      </w:r>
      <w:proofErr w:type="spellStart"/>
      <w:r w:rsidR="00FD2256" w:rsidRPr="009F03AB">
        <w:rPr>
          <w:sz w:val="22"/>
          <w:szCs w:val="22"/>
        </w:rPr>
        <w:t>Sybrgreen</w:t>
      </w:r>
      <w:proofErr w:type="spellEnd"/>
      <w:r w:rsidR="00FD2256" w:rsidRPr="009F03AB">
        <w:rPr>
          <w:sz w:val="22"/>
          <w:szCs w:val="22"/>
        </w:rPr>
        <w:t xml:space="preserve"> 1 assay plate layout</w:t>
      </w:r>
    </w:p>
    <w:p w14:paraId="03AA225C" w14:textId="77777777" w:rsidR="00FD2256" w:rsidRPr="009F03AB" w:rsidRDefault="00FD2256" w:rsidP="00FD2256">
      <w:pPr>
        <w:ind w:left="-360"/>
        <w:rPr>
          <w:sz w:val="22"/>
          <w:szCs w:val="22"/>
        </w:rPr>
      </w:pPr>
    </w:p>
    <w:p w14:paraId="30F4E895" w14:textId="77777777" w:rsidR="00FD2256" w:rsidRPr="009F03AB" w:rsidRDefault="00FD2256" w:rsidP="00FD2256">
      <w:pPr>
        <w:ind w:left="-360"/>
        <w:rPr>
          <w:sz w:val="22"/>
          <w:szCs w:val="22"/>
        </w:rPr>
      </w:pPr>
      <w:r w:rsidRPr="009F03AB">
        <w:rPr>
          <w:noProof/>
          <w:sz w:val="22"/>
          <w:szCs w:val="22"/>
        </w:rPr>
        <w:drawing>
          <wp:inline distT="0" distB="0" distL="0" distR="0" wp14:anchorId="16B4D58F" wp14:editId="32717DDB">
            <wp:extent cx="5486400" cy="1103630"/>
            <wp:effectExtent l="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B68B5" w14:textId="2FBB5D05" w:rsidR="00FD2256" w:rsidRPr="009F03AB" w:rsidRDefault="00DE6426" w:rsidP="00FD2256">
      <w:pPr>
        <w:ind w:left="-360"/>
        <w:rPr>
          <w:sz w:val="22"/>
          <w:szCs w:val="22"/>
        </w:rPr>
      </w:pPr>
      <w:r w:rsidRPr="009F03AB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F60929" wp14:editId="194C6573">
                <wp:simplePos x="0" y="0"/>
                <wp:positionH relativeFrom="column">
                  <wp:posOffset>-228600</wp:posOffset>
                </wp:positionH>
                <wp:positionV relativeFrom="paragraph">
                  <wp:posOffset>74930</wp:posOffset>
                </wp:positionV>
                <wp:extent cx="5486400" cy="134239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342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2F1D35C" w14:textId="52ECA502" w:rsidR="00FD2256" w:rsidRPr="00FD2256" w:rsidRDefault="00FD2256" w:rsidP="00FD2256"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Lanes 1-2: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100</w:t>
                            </w:r>
                            <w:r w:rsidR="009F03AB" w:rsidRPr="009F03AB">
                              <w:rPr>
                                <w:rFonts w:ascii="Lucida Grande" w:hAnsi="Lucida Grande" w:cs="Lucida Grande"/>
                                <w:b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="009F03AB" w:rsidRPr="009F03AB">
                              <w:rPr>
                                <w:rFonts w:cs="Lucida Grande"/>
                                <w:color w:val="000000"/>
                              </w:rPr>
                              <w:t>μ</w:t>
                            </w:r>
                            <w:r w:rsidR="009F03AB">
                              <w:rPr>
                                <w:rFonts w:cs="Lucida Grande"/>
                                <w:color w:val="000000"/>
                              </w:rPr>
                              <w:t>l</w:t>
                            </w:r>
                            <w:proofErr w:type="spellEnd"/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 of HE</w:t>
                            </w:r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 1,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an equal volume of </w:t>
                            </w:r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uninfected RBC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s would be added</w:t>
                            </w:r>
                          </w:p>
                          <w:p w14:paraId="2246532E" w14:textId="0F2D9E28" w:rsidR="00FD2256" w:rsidRPr="00FD2256" w:rsidRDefault="00FD2256" w:rsidP="00FD2256"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Lanes 3-5: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100</w:t>
                            </w:r>
                            <w:r w:rsidR="009F03AB" w:rsidRPr="009F03AB">
                              <w:rPr>
                                <w:rFonts w:ascii="Lucida Grande" w:hAnsi="Lucida Grande" w:cs="Lucida Grande"/>
                                <w:b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="009F03AB" w:rsidRPr="009F03AB">
                              <w:rPr>
                                <w:rFonts w:cs="Lucida Grande"/>
                                <w:color w:val="000000"/>
                              </w:rPr>
                              <w:t>μ</w:t>
                            </w:r>
                            <w:r w:rsidR="009F03AB">
                              <w:rPr>
                                <w:rFonts w:cs="Lucida Grande"/>
                                <w:color w:val="000000"/>
                              </w:rPr>
                              <w:t>l</w:t>
                            </w:r>
                            <w:proofErr w:type="spellEnd"/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 of HE</w:t>
                            </w:r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 1,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an equal volume of </w:t>
                            </w:r>
                            <w:r w:rsidR="009F03AB"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infected RBC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s would be added</w:t>
                            </w:r>
                          </w:p>
                          <w:p w14:paraId="7EF1CE9E" w14:textId="322251BE" w:rsidR="00FD2256" w:rsidRPr="00FD2256" w:rsidRDefault="00FD2256" w:rsidP="00FD2256"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Lanes 6-7: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100</w:t>
                            </w:r>
                            <w:r w:rsidR="009F03AB" w:rsidRPr="009F03AB">
                              <w:rPr>
                                <w:rFonts w:ascii="Lucida Grande" w:hAnsi="Lucida Grande" w:cs="Lucida Grande"/>
                                <w:b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="009F03AB" w:rsidRPr="009F03AB">
                              <w:rPr>
                                <w:rFonts w:cs="Lucida Grande"/>
                                <w:color w:val="000000"/>
                              </w:rPr>
                              <w:t>μ</w:t>
                            </w:r>
                            <w:r w:rsidR="009F03AB">
                              <w:rPr>
                                <w:rFonts w:cs="Lucida Grande"/>
                                <w:color w:val="000000"/>
                              </w:rPr>
                              <w:t>l</w:t>
                            </w:r>
                            <w:proofErr w:type="spellEnd"/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 of HE</w:t>
                            </w:r>
                            <w:r w:rsidR="009F03AB"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2,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an equal volume of </w:t>
                            </w:r>
                            <w:r w:rsidR="009F03AB"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uninfected RBC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s would be added</w:t>
                            </w:r>
                          </w:p>
                          <w:p w14:paraId="1D908B78" w14:textId="3DCD8AF0" w:rsidR="00FD2256" w:rsidRPr="00FD2256" w:rsidRDefault="00FD2256" w:rsidP="00FD2256">
                            <w:r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Lanes 8-10: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100</w:t>
                            </w:r>
                            <w:r w:rsidR="009F03AB" w:rsidRPr="009F03AB">
                              <w:rPr>
                                <w:rFonts w:ascii="Lucida Grande" w:hAnsi="Lucida Grande" w:cs="Lucida Grande"/>
                                <w:b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="009F03AB" w:rsidRPr="009F03AB">
                              <w:rPr>
                                <w:rFonts w:cs="Lucida Grande"/>
                                <w:color w:val="000000"/>
                              </w:rPr>
                              <w:t>μ</w:t>
                            </w:r>
                            <w:r w:rsidR="009F03AB">
                              <w:rPr>
                                <w:rFonts w:cs="Lucida Grande"/>
                                <w:color w:val="000000"/>
                              </w:rPr>
                              <w:t>l</w:t>
                            </w:r>
                            <w:proofErr w:type="spellEnd"/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 of HE</w:t>
                            </w:r>
                            <w:r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 2</w:t>
                            </w:r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an equal volume of </w:t>
                            </w:r>
                            <w:r w:rsidR="009F03AB"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infected RBC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s would be added</w:t>
                            </w:r>
                          </w:p>
                          <w:p w14:paraId="5009ACF0" w14:textId="2F9C14E1" w:rsidR="009F03AB" w:rsidRPr="00FD2256" w:rsidRDefault="00FD2256" w:rsidP="009F03AB"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Lanes 11-12: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100</w:t>
                            </w:r>
                            <w:r w:rsidR="009F03AB" w:rsidRPr="009F03AB">
                              <w:rPr>
                                <w:rFonts w:ascii="Lucida Grande" w:hAnsi="Lucida Grande" w:cs="Lucida Grande"/>
                                <w:b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="009F03AB" w:rsidRPr="009F03AB">
                              <w:rPr>
                                <w:rFonts w:cs="Lucida Grande"/>
                                <w:color w:val="000000"/>
                              </w:rPr>
                              <w:t>μ</w:t>
                            </w:r>
                            <w:r w:rsidR="009F03AB">
                              <w:rPr>
                                <w:rFonts w:cs="Lucida Grande"/>
                                <w:color w:val="000000"/>
                              </w:rPr>
                              <w:t>l</w:t>
                            </w:r>
                            <w:proofErr w:type="spellEnd"/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 of </w:t>
                            </w:r>
                            <w:proofErr w:type="spellStart"/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artesunate</w:t>
                            </w:r>
                            <w:proofErr w:type="spellEnd"/>
                            <w:r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 xml:space="preserve">an equal volume of </w:t>
                            </w:r>
                            <w:r w:rsidR="009F03AB" w:rsidRPr="00FD2256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infected RBC</w:t>
                            </w:r>
                            <w:r w:rsidR="009F03AB">
                              <w:rPr>
                                <w:rFonts w:hAnsi="Cambria"/>
                                <w:color w:val="000000" w:themeColor="text1"/>
                                <w:kern w:val="24"/>
                              </w:rPr>
                              <w:t>s would be added</w:t>
                            </w:r>
                          </w:p>
                          <w:p w14:paraId="4D434F0A" w14:textId="695DD6E3" w:rsidR="00FD2256" w:rsidRPr="00FD2256" w:rsidRDefault="00FD2256" w:rsidP="00FD2256"/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8" o:spid="_x0000_s1026" style="position:absolute;left:0;text-align:left;margin-left:-17.95pt;margin-top:5.9pt;width:6in;height:105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" filled="f" stroked="f">
                <v:textbox style="mso-fit-shape-to-text:t">
                  <w:txbxContent>
                    <w:p w14:paraId="52F1D35C" w14:textId="52ECA502" w:rsidR="00FD2256" w:rsidRPr="00FD2256" w:rsidRDefault="00FD2256" w:rsidP="00FD2256"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Lanes 1-2: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100</w:t>
                      </w:r>
                      <w:r w:rsidR="009F03AB" w:rsidRPr="009F03AB">
                        <w:rPr>
                          <w:rFonts w:ascii="Lucida Grande" w:hAnsi="Lucida Grande" w:cs="Lucida Grande"/>
                          <w:b/>
                          <w:color w:val="000000"/>
                        </w:rPr>
                        <w:t xml:space="preserve"> </w:t>
                      </w:r>
                      <w:proofErr w:type="spellStart"/>
                      <w:r w:rsidR="009F03AB" w:rsidRPr="009F03AB">
                        <w:rPr>
                          <w:rFonts w:cs="Lucida Grande"/>
                          <w:color w:val="000000"/>
                        </w:rPr>
                        <w:t>μ</w:t>
                      </w:r>
                      <w:r w:rsidR="009F03AB">
                        <w:rPr>
                          <w:rFonts w:cs="Lucida Grande"/>
                          <w:color w:val="000000"/>
                        </w:rPr>
                        <w:t>l</w:t>
                      </w:r>
                      <w:proofErr w:type="spellEnd"/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 of HE</w:t>
                      </w:r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 1,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an equal volume of </w:t>
                      </w:r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>uninfected RBC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s would be added</w:t>
                      </w:r>
                    </w:p>
                    <w:p w14:paraId="2246532E" w14:textId="0F2D9E28" w:rsidR="00FD2256" w:rsidRPr="00FD2256" w:rsidRDefault="00FD2256" w:rsidP="00FD2256"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Lanes 3-5: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100</w:t>
                      </w:r>
                      <w:r w:rsidR="009F03AB" w:rsidRPr="009F03AB">
                        <w:rPr>
                          <w:rFonts w:ascii="Lucida Grande" w:hAnsi="Lucida Grande" w:cs="Lucida Grande"/>
                          <w:b/>
                          <w:color w:val="000000"/>
                        </w:rPr>
                        <w:t xml:space="preserve"> </w:t>
                      </w:r>
                      <w:proofErr w:type="spellStart"/>
                      <w:r w:rsidR="009F03AB" w:rsidRPr="009F03AB">
                        <w:rPr>
                          <w:rFonts w:cs="Lucida Grande"/>
                          <w:color w:val="000000"/>
                        </w:rPr>
                        <w:t>μ</w:t>
                      </w:r>
                      <w:r w:rsidR="009F03AB">
                        <w:rPr>
                          <w:rFonts w:cs="Lucida Grande"/>
                          <w:color w:val="000000"/>
                        </w:rPr>
                        <w:t>l</w:t>
                      </w:r>
                      <w:proofErr w:type="spellEnd"/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 of HE</w:t>
                      </w:r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 1,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an equal volume of </w:t>
                      </w:r>
                      <w:r w:rsidR="009F03AB"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>infected RBC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s would be added</w:t>
                      </w:r>
                    </w:p>
                    <w:p w14:paraId="7EF1CE9E" w14:textId="322251BE" w:rsidR="00FD2256" w:rsidRPr="00FD2256" w:rsidRDefault="00FD2256" w:rsidP="00FD2256"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Lanes 6-7: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100</w:t>
                      </w:r>
                      <w:r w:rsidR="009F03AB" w:rsidRPr="009F03AB">
                        <w:rPr>
                          <w:rFonts w:ascii="Lucida Grande" w:hAnsi="Lucida Grande" w:cs="Lucida Grande"/>
                          <w:b/>
                          <w:color w:val="000000"/>
                        </w:rPr>
                        <w:t xml:space="preserve"> </w:t>
                      </w:r>
                      <w:proofErr w:type="spellStart"/>
                      <w:r w:rsidR="009F03AB" w:rsidRPr="009F03AB">
                        <w:rPr>
                          <w:rFonts w:cs="Lucida Grande"/>
                          <w:color w:val="000000"/>
                        </w:rPr>
                        <w:t>μ</w:t>
                      </w:r>
                      <w:r w:rsidR="009F03AB">
                        <w:rPr>
                          <w:rFonts w:cs="Lucida Grande"/>
                          <w:color w:val="000000"/>
                        </w:rPr>
                        <w:t>l</w:t>
                      </w:r>
                      <w:proofErr w:type="spellEnd"/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 of HE</w:t>
                      </w:r>
                      <w:r w:rsidR="009F03AB"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2,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an equal volume of </w:t>
                      </w:r>
                      <w:r w:rsidR="009F03AB"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>uninfected RBC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s would be added</w:t>
                      </w:r>
                    </w:p>
                    <w:p w14:paraId="1D908B78" w14:textId="3DCD8AF0" w:rsidR="00FD2256" w:rsidRPr="00FD2256" w:rsidRDefault="00FD2256" w:rsidP="00FD2256">
                      <w:r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Lanes 8-10: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100</w:t>
                      </w:r>
                      <w:r w:rsidR="009F03AB" w:rsidRPr="009F03AB">
                        <w:rPr>
                          <w:rFonts w:ascii="Lucida Grande" w:hAnsi="Lucida Grande" w:cs="Lucida Grande"/>
                          <w:b/>
                          <w:color w:val="000000"/>
                        </w:rPr>
                        <w:t xml:space="preserve"> </w:t>
                      </w:r>
                      <w:proofErr w:type="spellStart"/>
                      <w:r w:rsidR="009F03AB" w:rsidRPr="009F03AB">
                        <w:rPr>
                          <w:rFonts w:cs="Lucida Grande"/>
                          <w:color w:val="000000"/>
                        </w:rPr>
                        <w:t>μ</w:t>
                      </w:r>
                      <w:r w:rsidR="009F03AB">
                        <w:rPr>
                          <w:rFonts w:cs="Lucida Grande"/>
                          <w:color w:val="000000"/>
                        </w:rPr>
                        <w:t>l</w:t>
                      </w:r>
                      <w:proofErr w:type="spellEnd"/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 of HE</w:t>
                      </w:r>
                      <w:r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 2</w:t>
                      </w:r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,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an equal volume of </w:t>
                      </w:r>
                      <w:r w:rsidR="009F03AB"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>infected RBC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s would be added</w:t>
                      </w:r>
                    </w:p>
                    <w:p w14:paraId="5009ACF0" w14:textId="2F9C14E1" w:rsidR="009F03AB" w:rsidRPr="00FD2256" w:rsidRDefault="00FD2256" w:rsidP="009F03AB"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Lanes 11-12: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100</w:t>
                      </w:r>
                      <w:r w:rsidR="009F03AB" w:rsidRPr="009F03AB">
                        <w:rPr>
                          <w:rFonts w:ascii="Lucida Grande" w:hAnsi="Lucida Grande" w:cs="Lucida Grande"/>
                          <w:b/>
                          <w:color w:val="000000"/>
                        </w:rPr>
                        <w:t xml:space="preserve"> </w:t>
                      </w:r>
                      <w:proofErr w:type="spellStart"/>
                      <w:r w:rsidR="009F03AB" w:rsidRPr="009F03AB">
                        <w:rPr>
                          <w:rFonts w:cs="Lucida Grande"/>
                          <w:color w:val="000000"/>
                        </w:rPr>
                        <w:t>μ</w:t>
                      </w:r>
                      <w:r w:rsidR="009F03AB">
                        <w:rPr>
                          <w:rFonts w:cs="Lucida Grande"/>
                          <w:color w:val="000000"/>
                        </w:rPr>
                        <w:t>l</w:t>
                      </w:r>
                      <w:proofErr w:type="spellEnd"/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 of </w:t>
                      </w:r>
                      <w:proofErr w:type="spellStart"/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>artesunate</w:t>
                      </w:r>
                      <w:proofErr w:type="spellEnd"/>
                      <w:r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, 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 xml:space="preserve">an equal volume of </w:t>
                      </w:r>
                      <w:r w:rsidR="009F03AB" w:rsidRPr="00FD2256">
                        <w:rPr>
                          <w:rFonts w:hAnsi="Cambria"/>
                          <w:color w:val="000000" w:themeColor="text1"/>
                          <w:kern w:val="24"/>
                        </w:rPr>
                        <w:t>infected RBC</w:t>
                      </w:r>
                      <w:r w:rsidR="009F03AB">
                        <w:rPr>
                          <w:rFonts w:hAnsi="Cambria"/>
                          <w:color w:val="000000" w:themeColor="text1"/>
                          <w:kern w:val="24"/>
                        </w:rPr>
                        <w:t>s would be added</w:t>
                      </w:r>
                    </w:p>
                    <w:p w14:paraId="4D434F0A" w14:textId="695DD6E3" w:rsidR="00FD2256" w:rsidRPr="00FD2256" w:rsidRDefault="00FD2256" w:rsidP="00FD2256"/>
                  </w:txbxContent>
                </v:textbox>
                <w10:wrap type="through"/>
              </v:rect>
            </w:pict>
          </mc:Fallback>
        </mc:AlternateContent>
      </w:r>
    </w:p>
    <w:p w14:paraId="053CB3A9" w14:textId="77777777" w:rsidR="00FD2256" w:rsidRPr="009F03AB" w:rsidRDefault="00FD2256" w:rsidP="00FD2256">
      <w:pPr>
        <w:ind w:left="-360"/>
        <w:rPr>
          <w:sz w:val="22"/>
          <w:szCs w:val="22"/>
        </w:rPr>
      </w:pPr>
    </w:p>
    <w:p w14:paraId="04C50DF3" w14:textId="441333E9" w:rsidR="00FD2256" w:rsidRDefault="00FD2256">
      <w:pPr>
        <w:rPr>
          <w:sz w:val="22"/>
          <w:szCs w:val="22"/>
        </w:rPr>
      </w:pPr>
    </w:p>
    <w:p w14:paraId="4803340C" w14:textId="77777777" w:rsidR="00113A6F" w:rsidRDefault="00113A6F">
      <w:pPr>
        <w:rPr>
          <w:sz w:val="22"/>
          <w:szCs w:val="22"/>
        </w:rPr>
      </w:pPr>
    </w:p>
    <w:p w14:paraId="3DF092BE" w14:textId="77777777" w:rsidR="00113A6F" w:rsidRDefault="00113A6F">
      <w:pPr>
        <w:rPr>
          <w:sz w:val="22"/>
          <w:szCs w:val="22"/>
        </w:rPr>
      </w:pPr>
    </w:p>
    <w:p w14:paraId="513A4975" w14:textId="77777777" w:rsidR="00113A6F" w:rsidRDefault="00113A6F">
      <w:pPr>
        <w:rPr>
          <w:sz w:val="22"/>
          <w:szCs w:val="22"/>
        </w:rPr>
      </w:pPr>
    </w:p>
    <w:p w14:paraId="4420DD74" w14:textId="77777777" w:rsidR="00113A6F" w:rsidRDefault="00113A6F">
      <w:pPr>
        <w:rPr>
          <w:sz w:val="22"/>
          <w:szCs w:val="22"/>
        </w:rPr>
      </w:pPr>
    </w:p>
    <w:p w14:paraId="3BDC7DB6" w14:textId="77777777" w:rsidR="00113A6F" w:rsidRDefault="00113A6F">
      <w:pPr>
        <w:rPr>
          <w:sz w:val="22"/>
          <w:szCs w:val="22"/>
        </w:rPr>
      </w:pPr>
    </w:p>
    <w:p w14:paraId="14CF8F67" w14:textId="77777777" w:rsidR="00113A6F" w:rsidRDefault="00113A6F">
      <w:pPr>
        <w:rPr>
          <w:sz w:val="22"/>
          <w:szCs w:val="22"/>
        </w:rPr>
      </w:pPr>
    </w:p>
    <w:p w14:paraId="79BD258D" w14:textId="685688D5" w:rsidR="00113A6F" w:rsidRDefault="00113A6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6388FAB" w14:textId="77777777" w:rsidR="00113A6F" w:rsidRDefault="00113A6F" w:rsidP="00113A6F">
      <w:proofErr w:type="gramStart"/>
      <w:r>
        <w:lastRenderedPageBreak/>
        <w:t>Supplementary file 2.</w:t>
      </w:r>
      <w:proofErr w:type="gramEnd"/>
      <w:r>
        <w:t xml:space="preserve"> Normalized growth inhibition curves for NF54 treated parasites</w:t>
      </w:r>
    </w:p>
    <w:p w14:paraId="12EC55A9" w14:textId="77777777" w:rsidR="00113A6F" w:rsidRDefault="00113A6F" w:rsidP="00113A6F">
      <w:r>
        <w:object w:dxaOrig="11271" w:dyaOrig="13736" w14:anchorId="6908EB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1pt;height:514pt" o:ole="" filled="t">
            <v:imagedata r:id="rId6" o:title=""/>
          </v:shape>
          <o:OLEObject Type="Embed" ProgID="Prism5.Document" ShapeID="_x0000_i1025" DrawAspect="Content" ObjectID="_1520422957" r:id="rId7"/>
        </w:object>
      </w:r>
    </w:p>
    <w:p w14:paraId="0F9EF343" w14:textId="77777777" w:rsidR="00113A6F" w:rsidRDefault="00113A6F" w:rsidP="00113A6F"/>
    <w:p w14:paraId="5ACC41E6" w14:textId="415D60BA" w:rsidR="00113A6F" w:rsidRDefault="00113A6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80F9958" w14:textId="77777777" w:rsidR="00113A6F" w:rsidRDefault="00113A6F" w:rsidP="00113A6F">
      <w:proofErr w:type="gramStart"/>
      <w:r>
        <w:t>Supplementary file 3.</w:t>
      </w:r>
      <w:proofErr w:type="gramEnd"/>
      <w:r>
        <w:t xml:space="preserve"> Normalized growth inhibition curves for CamWT_580Y and IPC 4912 parasite isolates</w:t>
      </w:r>
    </w:p>
    <w:p w14:paraId="197A8F9A" w14:textId="77777777" w:rsidR="00113A6F" w:rsidRDefault="00113A6F" w:rsidP="00113A6F">
      <w:r>
        <w:object w:dxaOrig="6329" w:dyaOrig="14448" w14:anchorId="66ECFE8C">
          <v:shape id="_x0000_i1027" type="#_x0000_t75" style="width:190pt;height:561pt" o:ole="" filled="t">
            <v:imagedata r:id="rId8" o:title=""/>
          </v:shape>
          <o:OLEObject Type="Embed" ProgID="Prism5.Document" ShapeID="_x0000_i1027" DrawAspect="Content" ObjectID="_1520422958" r:id="rId9"/>
        </w:object>
      </w:r>
      <w:r>
        <w:object w:dxaOrig="6408" w:dyaOrig="14798" w14:anchorId="2CEE2BB5">
          <v:shape id="_x0000_i1028" type="#_x0000_t75" style="width:183pt;height:572pt" o:ole="" filled="t">
            <v:imagedata r:id="rId10" o:title=""/>
          </v:shape>
          <o:OLEObject Type="Embed" ProgID="Prism5.Document" ShapeID="_x0000_i1028" DrawAspect="Content" ObjectID="_1520422959" r:id="rId11"/>
        </w:object>
      </w:r>
    </w:p>
    <w:p w14:paraId="0DE3B721" w14:textId="77777777" w:rsidR="00113A6F" w:rsidRDefault="00113A6F" w:rsidP="00113A6F"/>
    <w:p w14:paraId="36549BE2" w14:textId="73F51898" w:rsidR="00113A6F" w:rsidRDefault="00113A6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5F3F4CC" w14:textId="77777777" w:rsidR="00113A6F" w:rsidRDefault="00113A6F" w:rsidP="00113A6F">
      <w:proofErr w:type="gramStart"/>
      <w:r>
        <w:t>Supplementary file 4.</w:t>
      </w:r>
      <w:proofErr w:type="gramEnd"/>
      <w:r>
        <w:t xml:space="preserve"> Statistical analysis performed for the </w:t>
      </w:r>
      <w:proofErr w:type="gramStart"/>
      <w:r>
        <w:t>long term</w:t>
      </w:r>
      <w:proofErr w:type="gramEnd"/>
      <w:r>
        <w:t xml:space="preserve"> assay</w:t>
      </w:r>
    </w:p>
    <w:p w14:paraId="2B031BB7" w14:textId="77777777" w:rsidR="00113A6F" w:rsidRDefault="00113A6F" w:rsidP="00113A6F">
      <w:r w:rsidRPr="009745B3">
        <w:rPr>
          <w:noProof/>
        </w:rPr>
        <w:drawing>
          <wp:inline distT="0" distB="0" distL="0" distR="0" wp14:anchorId="314AFAA5" wp14:editId="247E6A81">
            <wp:extent cx="5731510" cy="421192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1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D747C" w14:textId="77777777" w:rsidR="00113A6F" w:rsidRDefault="00113A6F" w:rsidP="00113A6F">
      <w:pPr>
        <w:rPr>
          <w:sz w:val="22"/>
          <w:szCs w:val="22"/>
        </w:rPr>
      </w:pPr>
    </w:p>
    <w:p w14:paraId="20C8932F" w14:textId="49C32E04" w:rsidR="00113A6F" w:rsidRDefault="00113A6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4061F67" w14:textId="77777777" w:rsidR="00113A6F" w:rsidRPr="00113A6F" w:rsidRDefault="00113A6F" w:rsidP="00113A6F">
      <w:pPr>
        <w:rPr>
          <w:sz w:val="22"/>
          <w:szCs w:val="22"/>
        </w:rPr>
      </w:pPr>
      <w:proofErr w:type="gramStart"/>
      <w:r w:rsidRPr="00113A6F">
        <w:rPr>
          <w:sz w:val="22"/>
          <w:szCs w:val="22"/>
        </w:rPr>
        <w:t>Supplementary file 5.</w:t>
      </w:r>
      <w:proofErr w:type="gramEnd"/>
      <w:r w:rsidRPr="00113A6F">
        <w:rPr>
          <w:sz w:val="22"/>
          <w:szCs w:val="22"/>
        </w:rPr>
        <w:t xml:space="preserve"> Frequency of use of herbal extracts in 19 licensed herbal products</w:t>
      </w:r>
    </w:p>
    <w:tbl>
      <w:tblPr>
        <w:tblW w:w="8505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4139"/>
        <w:gridCol w:w="451"/>
        <w:gridCol w:w="1890"/>
        <w:gridCol w:w="2025"/>
      </w:tblGrid>
      <w:tr w:rsidR="00113A6F" w:rsidRPr="00113A6F" w14:paraId="21C5103F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A50F" w14:textId="77777777" w:rsidR="00113A6F" w:rsidRPr="00113A6F" w:rsidRDefault="00113A6F" w:rsidP="00113A6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Herbal plant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C06FD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Number of products</w:t>
            </w:r>
          </w:p>
        </w:tc>
      </w:tr>
      <w:tr w:rsidR="00113A6F" w:rsidRPr="00113A6F" w14:paraId="5B7776E0" w14:textId="77777777" w:rsidTr="004445CA">
        <w:trPr>
          <w:gridAfter w:val="1"/>
          <w:wAfter w:w="2025" w:type="dxa"/>
          <w:trHeight w:val="251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FCA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zadiracht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indic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620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113A6F" w:rsidRPr="00113A6F" w14:paraId="433822DC" w14:textId="77777777" w:rsidTr="004445CA">
        <w:trPr>
          <w:gridAfter w:val="1"/>
          <w:wAfter w:w="2025" w:type="dxa"/>
          <w:trHeight w:val="252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53A2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ryptolepis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anguinolent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22AC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113A6F" w:rsidRPr="00113A6F" w14:paraId="108474EC" w14:textId="77777777" w:rsidTr="004445CA">
        <w:trPr>
          <w:gridAfter w:val="1"/>
          <w:wAfter w:w="2025" w:type="dxa"/>
          <w:trHeight w:val="252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2DDC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aullini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innat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5E4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113A6F" w:rsidRPr="00113A6F" w14:paraId="03A6FDEB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3416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Khay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negalensis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0C3A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113A6F" w:rsidRPr="00113A6F" w14:paraId="5BF1C82E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C2C4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Naucle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latifoli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9AFD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113A6F" w:rsidRPr="00113A6F" w14:paraId="5EBF441F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78AE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hyllanthus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fraternus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A199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0530B0E7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356C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Xylopi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ethiopic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5A1B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03E1762E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4165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ilostigm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915D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4057AB95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6A92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arap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rocer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5527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7F296D38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AFA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auwolfi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vomitori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1F96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49BE8661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23B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Cola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gigante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A90F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0CBF58F3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2097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olanum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torvum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032C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273C8E28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AF7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pathode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ampanulat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169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0A863228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32C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ombax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uonopozense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9321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198F07EB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E1DA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Vernoni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mygdalin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404F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40A37D8F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775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nthocleist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nobilis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591C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3F34D5EA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B07D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Vifex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grandifoli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8792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330AEC63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3EBB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Citrus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urantifoli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C23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35FECC46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6B5B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sidium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guajav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5049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5C887947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569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idens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ilos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27AA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61AFFE57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E6F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Veronica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onsert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89C5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31580AA1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3D27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rossopteryx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febrifug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CA12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6075C7F0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8028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Acacia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nilotic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44D1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550C19F3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1D01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Gongronem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latifolium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6888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6A327144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525F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Terminall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ivorensis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F136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4DECF833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36F0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lstoni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oonei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AFB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6205567C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8E47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onodor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yristic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F3CA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3085F823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C58B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Xylopi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ethiopic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0797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7070AFCF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DC0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wieteni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acrophyll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09B8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67FD76D1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B7B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lbizi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ferrugine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EB17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7CB7A5D8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93D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Aloe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chweinfurthii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F8E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64769077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3898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Cassia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iame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F310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65625F6C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1566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Ocimum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viride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C0AC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4D2F32CA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A361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ycnanthus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ngolensis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7E5A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3A6F" w:rsidRPr="00113A6F" w14:paraId="6AD7DE7F" w14:textId="77777777" w:rsidTr="004445CA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3F09" w14:textId="77777777" w:rsidR="00113A6F" w:rsidRPr="00113A6F" w:rsidRDefault="00113A6F" w:rsidP="00113A6F">
            <w:pPr>
              <w:ind w:right="-513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zadiracht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indic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ryptolepis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anguinolenta</w:t>
            </w:r>
            <w:proofErr w:type="spellEnd"/>
          </w:p>
        </w:tc>
        <w:tc>
          <w:tcPr>
            <w:tcW w:w="3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F2F8" w14:textId="77777777" w:rsidR="00113A6F" w:rsidRPr="00113A6F" w:rsidRDefault="00113A6F" w:rsidP="00113A6F">
            <w:pPr>
              <w:ind w:left="207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  2</w:t>
            </w:r>
          </w:p>
        </w:tc>
      </w:tr>
      <w:tr w:rsidR="00113A6F" w:rsidRPr="00113A6F" w14:paraId="46DC0F93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9622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Khay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negalensis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ilostigm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9B0D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13A6F" w:rsidRPr="00113A6F" w14:paraId="160024FA" w14:textId="77777777" w:rsidTr="004445CA">
        <w:trPr>
          <w:gridAfter w:val="1"/>
          <w:wAfter w:w="2025" w:type="dxa"/>
          <w:trHeight w:val="300"/>
        </w:trPr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E49AE" w14:textId="77777777" w:rsidR="00113A6F" w:rsidRPr="00113A6F" w:rsidRDefault="00113A6F" w:rsidP="00113A6F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arap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orcera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ryptolepis</w:t>
            </w:r>
            <w:proofErr w:type="spellEnd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A6F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anguinolenta</w:t>
            </w:r>
            <w:proofErr w:type="spellEnd"/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526E" w14:textId="77777777" w:rsidR="00113A6F" w:rsidRPr="00113A6F" w:rsidRDefault="00113A6F" w:rsidP="00113A6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13A6F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2ACAC075" w14:textId="3F4606EB" w:rsidR="00113A6F" w:rsidRPr="00113A6F" w:rsidRDefault="00113A6F" w:rsidP="00113A6F">
      <w:pPr>
        <w:rPr>
          <w:rFonts w:cs="Times New Roman"/>
          <w:i/>
          <w:sz w:val="22"/>
          <w:szCs w:val="22"/>
        </w:rPr>
      </w:pPr>
      <w:r w:rsidRPr="00113A6F">
        <w:rPr>
          <w:sz w:val="22"/>
          <w:szCs w:val="22"/>
        </w:rPr>
        <w:t xml:space="preserve">Some herbal extracts were found in combinations and the prevalence of these combinations </w:t>
      </w:r>
      <w:proofErr w:type="gramStart"/>
      <w:r w:rsidRPr="00113A6F">
        <w:rPr>
          <w:sz w:val="22"/>
          <w:szCs w:val="22"/>
        </w:rPr>
        <w:t>were</w:t>
      </w:r>
      <w:proofErr w:type="gramEnd"/>
      <w:r w:rsidRPr="00113A6F">
        <w:rPr>
          <w:sz w:val="22"/>
          <w:szCs w:val="22"/>
        </w:rPr>
        <w:t xml:space="preserve"> recoded in addition to the prevalence of the individual herbal extracts. None of the 19 products on sale in </w:t>
      </w:r>
      <w:proofErr w:type="spellStart"/>
      <w:r w:rsidRPr="00113A6F">
        <w:rPr>
          <w:sz w:val="22"/>
          <w:szCs w:val="22"/>
        </w:rPr>
        <w:t>Tema</w:t>
      </w:r>
      <w:proofErr w:type="spellEnd"/>
      <w:r w:rsidRPr="00113A6F">
        <w:rPr>
          <w:sz w:val="22"/>
          <w:szCs w:val="22"/>
        </w:rPr>
        <w:t>, Greater Accra Region of Ghana contained any of the four herbal plants (</w:t>
      </w:r>
      <w:r w:rsidRPr="00113A6F">
        <w:rPr>
          <w:rFonts w:cs="Times New Roman"/>
          <w:i/>
          <w:sz w:val="22"/>
          <w:szCs w:val="22"/>
        </w:rPr>
        <w:t xml:space="preserve">A. </w:t>
      </w:r>
      <w:proofErr w:type="spellStart"/>
      <w:r w:rsidRPr="00113A6F">
        <w:rPr>
          <w:rFonts w:cs="Times New Roman"/>
          <w:i/>
          <w:sz w:val="22"/>
          <w:szCs w:val="22"/>
        </w:rPr>
        <w:t>cordifolia</w:t>
      </w:r>
      <w:proofErr w:type="spellEnd"/>
      <w:r w:rsidRPr="00113A6F">
        <w:rPr>
          <w:rFonts w:cs="Times New Roman"/>
          <w:i/>
          <w:sz w:val="22"/>
          <w:szCs w:val="22"/>
        </w:rPr>
        <w:t>,</w:t>
      </w:r>
      <w:r w:rsidRPr="00113A6F">
        <w:rPr>
          <w:rFonts w:cs="Times New Roman"/>
          <w:sz w:val="22"/>
          <w:szCs w:val="22"/>
        </w:rPr>
        <w:t xml:space="preserve"> </w:t>
      </w:r>
      <w:r w:rsidRPr="00113A6F">
        <w:rPr>
          <w:rFonts w:cs="Times New Roman"/>
          <w:i/>
          <w:sz w:val="22"/>
          <w:szCs w:val="22"/>
        </w:rPr>
        <w:t xml:space="preserve">M. </w:t>
      </w:r>
      <w:proofErr w:type="spellStart"/>
      <w:r w:rsidRPr="00113A6F">
        <w:rPr>
          <w:rFonts w:cs="Times New Roman"/>
          <w:i/>
          <w:sz w:val="22"/>
          <w:szCs w:val="22"/>
        </w:rPr>
        <w:t>indica</w:t>
      </w:r>
      <w:proofErr w:type="spellEnd"/>
      <w:r w:rsidRPr="00113A6F">
        <w:rPr>
          <w:rFonts w:cs="Times New Roman"/>
          <w:i/>
          <w:sz w:val="22"/>
          <w:szCs w:val="22"/>
        </w:rPr>
        <w:t xml:space="preserve">, P. </w:t>
      </w:r>
      <w:proofErr w:type="spellStart"/>
      <w:r w:rsidRPr="00113A6F">
        <w:rPr>
          <w:rFonts w:cs="Times New Roman"/>
          <w:i/>
          <w:sz w:val="22"/>
          <w:szCs w:val="22"/>
        </w:rPr>
        <w:t>longifolia</w:t>
      </w:r>
      <w:proofErr w:type="spellEnd"/>
      <w:r w:rsidRPr="00113A6F">
        <w:rPr>
          <w:rFonts w:cs="Times New Roman"/>
          <w:i/>
          <w:sz w:val="22"/>
          <w:szCs w:val="22"/>
        </w:rPr>
        <w:t xml:space="preserve"> and M. </w:t>
      </w:r>
      <w:proofErr w:type="spellStart"/>
      <w:r w:rsidRPr="00113A6F">
        <w:rPr>
          <w:rFonts w:cs="Times New Roman"/>
          <w:i/>
          <w:sz w:val="22"/>
          <w:szCs w:val="22"/>
        </w:rPr>
        <w:t>oleifera</w:t>
      </w:r>
      <w:proofErr w:type="spellEnd"/>
      <w:r w:rsidRPr="00113A6F">
        <w:rPr>
          <w:rFonts w:cs="Times New Roman"/>
          <w:i/>
          <w:sz w:val="22"/>
          <w:szCs w:val="22"/>
        </w:rPr>
        <w:t>)</w:t>
      </w:r>
      <w:bookmarkStart w:id="0" w:name="_GoBack"/>
      <w:bookmarkEnd w:id="0"/>
    </w:p>
    <w:sectPr w:rsidR="00113A6F" w:rsidRPr="00113A6F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256"/>
    <w:rsid w:val="00113A6F"/>
    <w:rsid w:val="00124D1C"/>
    <w:rsid w:val="002535A8"/>
    <w:rsid w:val="006C4ADD"/>
    <w:rsid w:val="00962515"/>
    <w:rsid w:val="009F03AB"/>
    <w:rsid w:val="00DE6426"/>
    <w:rsid w:val="00FD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853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2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25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2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2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3.bin"/><Relationship Id="rId12" Type="http://schemas.openxmlformats.org/officeDocument/2006/relationships/image" Target="media/image5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oleObject" Target="embeddings/oleObject1.bin"/><Relationship Id="rId8" Type="http://schemas.openxmlformats.org/officeDocument/2006/relationships/image" Target="media/image3.emf"/><Relationship Id="rId9" Type="http://schemas.openxmlformats.org/officeDocument/2006/relationships/oleObject" Target="embeddings/oleObject2.bin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2</Words>
  <Characters>1497</Characters>
  <Application>Microsoft Macintosh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2</cp:revision>
  <dcterms:created xsi:type="dcterms:W3CDTF">2020-03-24T14:55:00Z</dcterms:created>
  <dcterms:modified xsi:type="dcterms:W3CDTF">2020-03-24T14:55:00Z</dcterms:modified>
</cp:coreProperties>
</file>